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14:paraId="2C078E63" wp14:textId="16FC4E63">
      <w:bookmarkStart w:name="_GoBack" w:id="0"/>
      <w:bookmarkEnd w:id="0"/>
      <w:r w:rsidR="7D45B0F5">
        <w:rPr/>
        <w:t>GRIPP2 Short Form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40"/>
        <w:gridCol w:w="5355"/>
        <w:gridCol w:w="1965"/>
      </w:tblGrid>
      <w:tr w:rsidR="38A72A5D" w:rsidTr="38A72A5D" w14:paraId="76036ABD">
        <w:tc>
          <w:tcPr>
            <w:tcW w:w="2040" w:type="dxa"/>
            <w:tcMar/>
          </w:tcPr>
          <w:p w:rsidR="7D45B0F5" w:rsidP="38A72A5D" w:rsidRDefault="7D45B0F5" w14:paraId="2764345D" w14:textId="4F18E423">
            <w:pPr>
              <w:pStyle w:val="Normal"/>
              <w:rPr>
                <w:b w:val="1"/>
                <w:bCs w:val="1"/>
              </w:rPr>
            </w:pPr>
            <w:r w:rsidRPr="38A72A5D" w:rsidR="7D45B0F5">
              <w:rPr>
                <w:b w:val="1"/>
                <w:bCs w:val="1"/>
              </w:rPr>
              <w:t>Section</w:t>
            </w:r>
            <w:r w:rsidRPr="38A72A5D" w:rsidR="7D45B0F5">
              <w:rPr>
                <w:b w:val="1"/>
                <w:bCs w:val="1"/>
              </w:rPr>
              <w:t xml:space="preserve"> and topic</w:t>
            </w:r>
          </w:p>
        </w:tc>
        <w:tc>
          <w:tcPr>
            <w:tcW w:w="5355" w:type="dxa"/>
            <w:tcMar/>
          </w:tcPr>
          <w:p w:rsidR="7D45B0F5" w:rsidP="38A72A5D" w:rsidRDefault="7D45B0F5" w14:paraId="5859D099" w14:textId="7D9BE5D7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b w:val="1"/>
                <w:bCs w:val="1"/>
              </w:rPr>
            </w:pPr>
            <w:r w:rsidRPr="38A72A5D" w:rsidR="7D45B0F5">
              <w:rPr>
                <w:b w:val="1"/>
                <w:bCs w:val="1"/>
              </w:rPr>
              <w:t>Item</w:t>
            </w:r>
          </w:p>
        </w:tc>
        <w:tc>
          <w:tcPr>
            <w:tcW w:w="1965" w:type="dxa"/>
            <w:tcMar/>
          </w:tcPr>
          <w:p w:rsidR="7D45B0F5" w:rsidP="38A72A5D" w:rsidRDefault="7D45B0F5" w14:paraId="2BBCC7B0" w14:textId="3903C092">
            <w:pPr>
              <w:pStyle w:val="Normal"/>
              <w:rPr>
                <w:b w:val="1"/>
                <w:bCs w:val="1"/>
              </w:rPr>
            </w:pPr>
            <w:r w:rsidRPr="38A72A5D" w:rsidR="7D45B0F5">
              <w:rPr>
                <w:b w:val="1"/>
                <w:bCs w:val="1"/>
              </w:rPr>
              <w:t>Reported on page no.</w:t>
            </w:r>
          </w:p>
        </w:tc>
      </w:tr>
      <w:tr w:rsidR="38A72A5D" w:rsidTr="38A72A5D" w14:paraId="7FEADF5E">
        <w:tc>
          <w:tcPr>
            <w:tcW w:w="2040" w:type="dxa"/>
            <w:tcMar/>
          </w:tcPr>
          <w:p w:rsidR="7D45B0F5" w:rsidP="38A72A5D" w:rsidRDefault="7D45B0F5" w14:paraId="5ACA3D74" w14:textId="0319F365">
            <w:pPr>
              <w:pStyle w:val="Normal"/>
            </w:pPr>
            <w:r w:rsidR="7D45B0F5">
              <w:rPr/>
              <w:t>1: Aim</w:t>
            </w:r>
          </w:p>
        </w:tc>
        <w:tc>
          <w:tcPr>
            <w:tcW w:w="5355" w:type="dxa"/>
            <w:tcMar/>
          </w:tcPr>
          <w:p w:rsidR="7D45B0F5" w:rsidP="38A72A5D" w:rsidRDefault="7D45B0F5" w14:paraId="68C62B33" w14:textId="255A2948">
            <w:pPr>
              <w:pStyle w:val="Normal"/>
            </w:pPr>
            <w:r w:rsidR="7D45B0F5">
              <w:rPr/>
              <w:t>Report the aim of PPI in the study</w:t>
            </w:r>
          </w:p>
        </w:tc>
        <w:tc>
          <w:tcPr>
            <w:tcW w:w="1965" w:type="dxa"/>
            <w:tcMar/>
          </w:tcPr>
          <w:p w:rsidR="6B2FD0C7" w:rsidP="38A72A5D" w:rsidRDefault="6B2FD0C7" w14:paraId="1ADD1152" w14:textId="0234D5F7">
            <w:pPr>
              <w:pStyle w:val="Normal"/>
            </w:pPr>
            <w:r w:rsidR="6B2FD0C7">
              <w:rPr/>
              <w:t>3</w:t>
            </w:r>
          </w:p>
        </w:tc>
      </w:tr>
      <w:tr w:rsidR="38A72A5D" w:rsidTr="38A72A5D" w14:paraId="35FD2FCD">
        <w:tc>
          <w:tcPr>
            <w:tcW w:w="2040" w:type="dxa"/>
            <w:tcMar/>
          </w:tcPr>
          <w:p w:rsidR="7D45B0F5" w:rsidP="38A72A5D" w:rsidRDefault="7D45B0F5" w14:paraId="488A9711" w14:textId="54A368A6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7D45B0F5">
              <w:rPr/>
              <w:t>2: Methods</w:t>
            </w:r>
          </w:p>
        </w:tc>
        <w:tc>
          <w:tcPr>
            <w:tcW w:w="5355" w:type="dxa"/>
            <w:tcMar/>
          </w:tcPr>
          <w:p w:rsidR="7D45B0F5" w:rsidP="38A72A5D" w:rsidRDefault="7D45B0F5" w14:paraId="475124EB" w14:textId="06320A32">
            <w:pPr>
              <w:pStyle w:val="Normal"/>
            </w:pPr>
            <w:r w:rsidR="7D45B0F5">
              <w:rPr/>
              <w:t>Provide a clear description of the methods used for PPI in the study</w:t>
            </w:r>
          </w:p>
        </w:tc>
        <w:tc>
          <w:tcPr>
            <w:tcW w:w="1965" w:type="dxa"/>
            <w:tcMar/>
          </w:tcPr>
          <w:p w:rsidR="7F37E895" w:rsidP="38A72A5D" w:rsidRDefault="7F37E895" w14:paraId="6D034B58" w14:textId="14D22029">
            <w:pPr>
              <w:pStyle w:val="Normal"/>
            </w:pPr>
            <w:r w:rsidR="7F37E895">
              <w:rPr/>
              <w:t>3-5</w:t>
            </w:r>
          </w:p>
        </w:tc>
      </w:tr>
      <w:tr w:rsidR="38A72A5D" w:rsidTr="38A72A5D" w14:paraId="376FB432">
        <w:tc>
          <w:tcPr>
            <w:tcW w:w="2040" w:type="dxa"/>
            <w:tcMar/>
          </w:tcPr>
          <w:p w:rsidR="7D45B0F5" w:rsidP="38A72A5D" w:rsidRDefault="7D45B0F5" w14:paraId="085B484E" w14:textId="14EDB5B6">
            <w:pPr>
              <w:pStyle w:val="Normal"/>
              <w:spacing w:line="259" w:lineRule="auto"/>
              <w:jc w:val="left"/>
            </w:pPr>
            <w:r w:rsidR="7D45B0F5">
              <w:rPr/>
              <w:t>3: Study results</w:t>
            </w:r>
          </w:p>
        </w:tc>
        <w:tc>
          <w:tcPr>
            <w:tcW w:w="5355" w:type="dxa"/>
            <w:tcMar/>
          </w:tcPr>
          <w:p w:rsidR="7D45B0F5" w:rsidP="38A72A5D" w:rsidRDefault="7D45B0F5" w14:paraId="5CF0941E" w14:textId="1A0ED9F9">
            <w:pPr>
              <w:pStyle w:val="Normal"/>
            </w:pPr>
            <w:r w:rsidR="7D45B0F5">
              <w:rPr/>
              <w:t>Outcomes – Report the results of PPI in the study, including both positive and negative outcomes</w:t>
            </w:r>
          </w:p>
        </w:tc>
        <w:tc>
          <w:tcPr>
            <w:tcW w:w="1965" w:type="dxa"/>
            <w:tcMar/>
          </w:tcPr>
          <w:p w:rsidR="59A5EA05" w:rsidP="38A72A5D" w:rsidRDefault="59A5EA05" w14:paraId="04A6D471" w14:textId="679F6DB3">
            <w:pPr>
              <w:pStyle w:val="Normal"/>
            </w:pPr>
            <w:r w:rsidR="59A5EA05">
              <w:rPr/>
              <w:t>5-10</w:t>
            </w:r>
          </w:p>
        </w:tc>
      </w:tr>
      <w:tr w:rsidR="38A72A5D" w:rsidTr="38A72A5D" w14:paraId="61609FC3">
        <w:tc>
          <w:tcPr>
            <w:tcW w:w="2040" w:type="dxa"/>
            <w:tcMar/>
          </w:tcPr>
          <w:p w:rsidR="7D45B0F5" w:rsidP="38A72A5D" w:rsidRDefault="7D45B0F5" w14:paraId="7A5D53FA" w14:textId="6F2EF8AF">
            <w:pPr>
              <w:pStyle w:val="Normal"/>
              <w:spacing w:line="259" w:lineRule="auto"/>
              <w:jc w:val="left"/>
            </w:pPr>
            <w:r w:rsidR="7D45B0F5">
              <w:rPr/>
              <w:t>4: Discussion and conclusions</w:t>
            </w:r>
          </w:p>
        </w:tc>
        <w:tc>
          <w:tcPr>
            <w:tcW w:w="5355" w:type="dxa"/>
            <w:tcMar/>
          </w:tcPr>
          <w:p w:rsidR="7D45B0F5" w:rsidP="38A72A5D" w:rsidRDefault="7D45B0F5" w14:paraId="5F25A362" w14:textId="405D842F">
            <w:pPr>
              <w:pStyle w:val="Normal"/>
            </w:pPr>
            <w:r w:rsidR="7D45B0F5">
              <w:rPr/>
              <w:t>Outcomes – Comment on the extent to which PPI influenced the study overall. Describe positive and negative effects</w:t>
            </w:r>
          </w:p>
        </w:tc>
        <w:tc>
          <w:tcPr>
            <w:tcW w:w="1965" w:type="dxa"/>
            <w:tcMar/>
          </w:tcPr>
          <w:p w:rsidR="0911744D" w:rsidP="38A72A5D" w:rsidRDefault="0911744D" w14:paraId="678C5271" w14:textId="1F1AC24D">
            <w:pPr>
              <w:pStyle w:val="Normal"/>
            </w:pPr>
            <w:r w:rsidR="0911744D">
              <w:rPr/>
              <w:t>11</w:t>
            </w:r>
          </w:p>
        </w:tc>
      </w:tr>
      <w:tr w:rsidR="38A72A5D" w:rsidTr="38A72A5D" w14:paraId="23828E1F">
        <w:tc>
          <w:tcPr>
            <w:tcW w:w="2040" w:type="dxa"/>
            <w:tcMar/>
          </w:tcPr>
          <w:p w:rsidR="7D45B0F5" w:rsidP="38A72A5D" w:rsidRDefault="7D45B0F5" w14:paraId="2972C0E4" w14:textId="1004BEF2">
            <w:pPr>
              <w:pStyle w:val="Normal"/>
              <w:spacing w:line="259" w:lineRule="auto"/>
              <w:jc w:val="left"/>
            </w:pPr>
            <w:r w:rsidR="7D45B0F5">
              <w:rPr/>
              <w:t>5: Reflections / critical perspective</w:t>
            </w:r>
          </w:p>
        </w:tc>
        <w:tc>
          <w:tcPr>
            <w:tcW w:w="5355" w:type="dxa"/>
            <w:tcMar/>
          </w:tcPr>
          <w:p w:rsidR="7D45B0F5" w:rsidP="38A72A5D" w:rsidRDefault="7D45B0F5" w14:paraId="01FA366A" w14:textId="4C7A4D0B">
            <w:pPr>
              <w:pStyle w:val="Normal"/>
            </w:pPr>
            <w:r w:rsidR="7D45B0F5">
              <w:rPr/>
              <w:t>Comment critically on the study, reflecting on the things that went well and those that did not, so others can learn from the experience</w:t>
            </w:r>
          </w:p>
        </w:tc>
        <w:tc>
          <w:tcPr>
            <w:tcW w:w="1965" w:type="dxa"/>
            <w:tcMar/>
          </w:tcPr>
          <w:p w:rsidR="5A3081CC" w:rsidP="38A72A5D" w:rsidRDefault="5A3081CC" w14:paraId="15EBF048" w14:textId="6458694E">
            <w:pPr>
              <w:pStyle w:val="Normal"/>
            </w:pPr>
            <w:r w:rsidR="5A3081CC">
              <w:rPr/>
              <w:t>12</w:t>
            </w:r>
          </w:p>
        </w:tc>
      </w:tr>
    </w:tbl>
    <w:p w:rsidR="38A72A5D" w:rsidP="38A72A5D" w:rsidRDefault="38A72A5D" w14:paraId="0EEA1FCA" w14:textId="26974B80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4F4AC4E"/>
    <w:rsid w:val="0911744D"/>
    <w:rsid w:val="0BC7F1E5"/>
    <w:rsid w:val="0D63C246"/>
    <w:rsid w:val="14F4AC4E"/>
    <w:rsid w:val="1BC4ED52"/>
    <w:rsid w:val="33677B02"/>
    <w:rsid w:val="38A72A5D"/>
    <w:rsid w:val="59A5EA05"/>
    <w:rsid w:val="5A3081CC"/>
    <w:rsid w:val="5AA2FE6A"/>
    <w:rsid w:val="5C3ECECB"/>
    <w:rsid w:val="6B2FD0C7"/>
    <w:rsid w:val="7603C261"/>
    <w:rsid w:val="7D45B0F5"/>
    <w:rsid w:val="7F37E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1FF06"/>
  <w15:chartTrackingRefBased/>
  <w15:docId w15:val="{CB10CA90-9F3E-45EE-A4C7-E6487B03DFA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6" ma:contentTypeDescription="Create a new document." ma:contentTypeScope="" ma:versionID="1c150c711e72fb7e08c14539c54ae4bd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942262f17f26d44a197bbede9f7b7567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Props1.xml><?xml version="1.0" encoding="utf-8"?>
<ds:datastoreItem xmlns:ds="http://schemas.openxmlformats.org/officeDocument/2006/customXml" ds:itemID="{534B9C68-B223-468D-BED6-2E4570DD0CA8}"/>
</file>

<file path=customXml/itemProps2.xml><?xml version="1.0" encoding="utf-8"?>
<ds:datastoreItem xmlns:ds="http://schemas.openxmlformats.org/officeDocument/2006/customXml" ds:itemID="{E07D4A81-73D6-4989-B9C7-F34770799BCF}"/>
</file>

<file path=customXml/itemProps3.xml><?xml version="1.0" encoding="utf-8"?>
<ds:datastoreItem xmlns:ds="http://schemas.openxmlformats.org/officeDocument/2006/customXml" ds:itemID="{82A0FE6C-FDE8-492F-83A4-5DB96E1B0E8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, Serena</dc:creator>
  <cp:keywords/>
  <dc:description/>
  <cp:lastModifiedBy>Small, Serena</cp:lastModifiedBy>
  <dcterms:created xsi:type="dcterms:W3CDTF">2022-11-06T22:38:23Z</dcterms:created>
  <dcterms:modified xsi:type="dcterms:W3CDTF">2022-11-06T22:4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